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91C1" w14:textId="693AD238" w:rsidR="00D3689D" w:rsidRDefault="001C70C2">
      <w:pPr>
        <w:rPr>
          <w:sz w:val="36"/>
          <w:szCs w:val="36"/>
          <w:u w:val="single"/>
        </w:rPr>
      </w:pPr>
      <w:r>
        <w:rPr>
          <w:sz w:val="36"/>
          <w:szCs w:val="36"/>
          <w:u w:val="single"/>
        </w:rPr>
        <w:t>Supplementary Figures</w:t>
      </w:r>
    </w:p>
    <w:p w14:paraId="5924628B" w14:textId="1A74EE51" w:rsidR="003F4E78" w:rsidRDefault="005A70C2">
      <w:pPr>
        <w:rPr>
          <w:sz w:val="36"/>
          <w:szCs w:val="36"/>
          <w:u w:val="single"/>
        </w:rPr>
      </w:pPr>
      <w:r>
        <w:rPr>
          <w:noProof/>
          <w:sz w:val="20"/>
          <w:szCs w:val="20"/>
        </w:rPr>
        <w:t>Figure S1</w:t>
      </w:r>
      <w:r w:rsidR="002E279E">
        <w:rPr>
          <w:noProof/>
          <w:sz w:val="20"/>
          <w:szCs w:val="20"/>
        </w:rPr>
        <w:t>:</w:t>
      </w:r>
      <w:r w:rsidR="002E279E" w:rsidRPr="00D33538">
        <w:rPr>
          <w:noProof/>
          <w:sz w:val="20"/>
          <w:szCs w:val="20"/>
        </w:rPr>
        <w:t xml:space="preserve"> </w:t>
      </w:r>
      <w:r w:rsidR="002E279E" w:rsidRPr="003F4E78">
        <w:rPr>
          <w:noProof/>
          <w:sz w:val="20"/>
          <w:szCs w:val="20"/>
        </w:rPr>
        <w:t>Comparison of results (mean quality score)</w:t>
      </w:r>
      <w:r w:rsidR="002E279E">
        <w:rPr>
          <w:noProof/>
          <w:sz w:val="20"/>
          <w:szCs w:val="20"/>
        </w:rPr>
        <w:t xml:space="preserve"> </w:t>
      </w:r>
      <w:r w:rsidR="002E279E" w:rsidRPr="003F4E78">
        <w:rPr>
          <w:noProof/>
          <w:sz w:val="20"/>
          <w:szCs w:val="20"/>
        </w:rPr>
        <w:t xml:space="preserve">between clinical experts and </w:t>
      </w:r>
      <w:r w:rsidR="002E279E">
        <w:rPr>
          <w:noProof/>
          <w:sz w:val="20"/>
          <w:szCs w:val="20"/>
        </w:rPr>
        <w:t xml:space="preserve">LLM assessed by </w:t>
      </w:r>
      <w:r w:rsidR="00F56A83">
        <w:rPr>
          <w:noProof/>
          <w:sz w:val="20"/>
          <w:szCs w:val="20"/>
        </w:rPr>
        <w:t>q</w:t>
      </w:r>
      <w:r w:rsidR="002E279E">
        <w:rPr>
          <w:noProof/>
          <w:sz w:val="20"/>
          <w:szCs w:val="20"/>
        </w:rPr>
        <w:t>uestioner</w:t>
      </w:r>
      <w:r w:rsidR="002E279E" w:rsidRPr="003F4E78">
        <w:rPr>
          <w:noProof/>
          <w:sz w:val="20"/>
          <w:szCs w:val="20"/>
        </w:rPr>
        <w:t xml:space="preserve"> </w:t>
      </w:r>
      <w:r w:rsidR="00F56A83">
        <w:rPr>
          <w:noProof/>
          <w:sz w:val="20"/>
          <w:szCs w:val="20"/>
        </w:rPr>
        <w:t xml:space="preserve">reviewer </w:t>
      </w:r>
      <w:r w:rsidR="002E279E" w:rsidRPr="003F4E78">
        <w:rPr>
          <w:noProof/>
          <w:sz w:val="20"/>
          <w:szCs w:val="20"/>
        </w:rPr>
        <w:t>on different domains. The dashed blue lines indicate the results of the best and worst clinical expert.</w:t>
      </w:r>
    </w:p>
    <w:p w14:paraId="34EADB72" w14:textId="561E2BC6" w:rsidR="001C70C2" w:rsidRPr="00D33538" w:rsidRDefault="00D74190" w:rsidP="001C70C2">
      <w:pPr>
        <w:rPr>
          <w:noProof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926264B" wp14:editId="4BE16B89">
            <wp:extent cx="5452780" cy="2945598"/>
            <wp:effectExtent l="0" t="0" r="0" b="0"/>
            <wp:docPr id="424407446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164" cy="2953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9E85E0" w14:textId="446ECB26" w:rsidR="002E279E" w:rsidRPr="00154D32" w:rsidRDefault="00630150" w:rsidP="001106C3">
      <w:pPr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Abbreviations: </w:t>
      </w:r>
      <w:r w:rsidR="00D24819">
        <w:rPr>
          <w:noProof/>
          <w:sz w:val="20"/>
          <w:szCs w:val="20"/>
        </w:rPr>
        <w:t xml:space="preserve">CNS </w:t>
      </w:r>
      <w:r w:rsidR="00D24819" w:rsidRPr="001C70C2">
        <w:t>–</w:t>
      </w:r>
      <w:r w:rsidR="00D24819">
        <w:t xml:space="preserve"> central nervous system, LLM: large language model</w:t>
      </w:r>
    </w:p>
    <w:p w14:paraId="27997671" w14:textId="7360252C" w:rsidR="002E279E" w:rsidRPr="001106C3" w:rsidRDefault="005A70C2" w:rsidP="001106C3">
      <w:pPr>
        <w:rPr>
          <w:noProof/>
          <w:sz w:val="20"/>
          <w:szCs w:val="20"/>
        </w:rPr>
      </w:pPr>
      <w:r>
        <w:rPr>
          <w:noProof/>
          <w:sz w:val="20"/>
          <w:szCs w:val="20"/>
        </w:rPr>
        <w:t>Figure S2</w:t>
      </w:r>
      <w:r w:rsidR="002E279E">
        <w:rPr>
          <w:noProof/>
          <w:sz w:val="20"/>
          <w:szCs w:val="20"/>
        </w:rPr>
        <w:t>:</w:t>
      </w:r>
      <w:r w:rsidR="002E279E" w:rsidRPr="00D33538">
        <w:rPr>
          <w:noProof/>
          <w:sz w:val="20"/>
          <w:szCs w:val="20"/>
        </w:rPr>
        <w:t xml:space="preserve"> </w:t>
      </w:r>
      <w:r w:rsidR="002E279E" w:rsidRPr="003F4E78">
        <w:rPr>
          <w:noProof/>
          <w:sz w:val="20"/>
          <w:szCs w:val="20"/>
        </w:rPr>
        <w:t>Comparison of results (mean quality score)</w:t>
      </w:r>
      <w:r w:rsidR="002E279E">
        <w:rPr>
          <w:noProof/>
          <w:sz w:val="20"/>
          <w:szCs w:val="20"/>
        </w:rPr>
        <w:t xml:space="preserve"> </w:t>
      </w:r>
      <w:r w:rsidR="002E279E" w:rsidRPr="003F4E78">
        <w:rPr>
          <w:noProof/>
          <w:sz w:val="20"/>
          <w:szCs w:val="20"/>
        </w:rPr>
        <w:t xml:space="preserve">between clinical experts and </w:t>
      </w:r>
      <w:r w:rsidR="002E279E">
        <w:rPr>
          <w:noProof/>
          <w:sz w:val="20"/>
          <w:szCs w:val="20"/>
        </w:rPr>
        <w:t>LLM assessed by</w:t>
      </w:r>
      <w:r w:rsidR="00F56A83">
        <w:rPr>
          <w:noProof/>
          <w:sz w:val="20"/>
          <w:szCs w:val="20"/>
        </w:rPr>
        <w:t xml:space="preserve"> second r</w:t>
      </w:r>
      <w:r w:rsidR="002E279E">
        <w:rPr>
          <w:noProof/>
          <w:sz w:val="20"/>
          <w:szCs w:val="20"/>
        </w:rPr>
        <w:t>eviewer</w:t>
      </w:r>
      <w:r w:rsidR="002E279E" w:rsidRPr="003F4E78">
        <w:rPr>
          <w:noProof/>
          <w:sz w:val="20"/>
          <w:szCs w:val="20"/>
        </w:rPr>
        <w:t xml:space="preserve"> on different domains. The dashed blue lines indicate the results of the best and worst clinical expert.</w:t>
      </w:r>
    </w:p>
    <w:p w14:paraId="3B79D5CE" w14:textId="74D8FB4B" w:rsidR="001C70C2" w:rsidRDefault="00D74190" w:rsidP="001C70C2">
      <w:r>
        <w:rPr>
          <w:noProof/>
        </w:rPr>
        <w:drawing>
          <wp:inline distT="0" distB="0" distL="0" distR="0" wp14:anchorId="68E34A2F" wp14:editId="388470A0">
            <wp:extent cx="5431368" cy="2934031"/>
            <wp:effectExtent l="0" t="0" r="0" b="0"/>
            <wp:docPr id="200160133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287" cy="2948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266E7" w14:textId="0D71B704" w:rsidR="002E279E" w:rsidRPr="00D74190" w:rsidRDefault="00630150" w:rsidP="001C70C2">
      <w:pPr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Abbreviations: CNS </w:t>
      </w:r>
      <w:r w:rsidRPr="001C70C2">
        <w:t>–</w:t>
      </w:r>
      <w:r>
        <w:t xml:space="preserve"> </w:t>
      </w:r>
      <w:r w:rsidR="00D24819">
        <w:t>c</w:t>
      </w:r>
      <w:r>
        <w:t xml:space="preserve">entral </w:t>
      </w:r>
      <w:r w:rsidR="00D24819">
        <w:t>n</w:t>
      </w:r>
      <w:r>
        <w:t xml:space="preserve">ervous </w:t>
      </w:r>
      <w:r w:rsidR="00D24819">
        <w:t>s</w:t>
      </w:r>
      <w:r>
        <w:t xml:space="preserve">ystem, LLM: </w:t>
      </w:r>
      <w:r w:rsidR="00D24819">
        <w:t>l</w:t>
      </w:r>
      <w:r>
        <w:t xml:space="preserve">arge </w:t>
      </w:r>
      <w:r w:rsidR="00D24819">
        <w:t>l</w:t>
      </w:r>
      <w:r>
        <w:t xml:space="preserve">anguage </w:t>
      </w:r>
      <w:r w:rsidR="00D24819">
        <w:t>m</w:t>
      </w:r>
      <w:r>
        <w:t>odel</w:t>
      </w:r>
    </w:p>
    <w:p w14:paraId="4C0C0359" w14:textId="40A9EF1C" w:rsidR="001C70C2" w:rsidRPr="00154D32" w:rsidRDefault="005A70C2" w:rsidP="001C70C2">
      <w:pPr>
        <w:rPr>
          <w:noProof/>
        </w:rPr>
      </w:pPr>
      <w:r>
        <w:lastRenderedPageBreak/>
        <w:t>Figure S3</w:t>
      </w:r>
      <w:r w:rsidR="002E279E" w:rsidRPr="00154D32">
        <w:t xml:space="preserve">. Quality of the answers as assessed by the </w:t>
      </w:r>
      <w:r w:rsidR="00F56A83" w:rsidRPr="00154D32">
        <w:t>second r</w:t>
      </w:r>
      <w:r w:rsidR="002E279E" w:rsidRPr="00154D32">
        <w:t xml:space="preserve">eviewer. A – </w:t>
      </w:r>
      <w:r w:rsidR="002F5CEC" w:rsidRPr="00154D32">
        <w:t>Box plots with violin plots for co</w:t>
      </w:r>
      <w:r w:rsidR="002E279E" w:rsidRPr="00154D32">
        <w:t>mparison of quality score between LLM and mean as well as individual clinical experts. B – Association of the quality of answers with their source and difficulty.</w:t>
      </w:r>
    </w:p>
    <w:p w14:paraId="4FB43934" w14:textId="13288539" w:rsidR="000B386B" w:rsidRDefault="00250B2D" w:rsidP="001C70C2">
      <w:r>
        <w:rPr>
          <w:noProof/>
        </w:rPr>
        <w:drawing>
          <wp:inline distT="0" distB="0" distL="0" distR="0" wp14:anchorId="75104D5A" wp14:editId="27A14C5F">
            <wp:extent cx="5932805" cy="5050155"/>
            <wp:effectExtent l="0" t="0" r="0" b="0"/>
            <wp:docPr id="79839857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505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93A10" w14:textId="3E2D3F9E" w:rsidR="001C70C2" w:rsidRPr="00154D32" w:rsidRDefault="001C70C2" w:rsidP="001C70C2">
      <w:r w:rsidRPr="00154D32">
        <w:rPr>
          <w:lang w:val="fr-FR"/>
        </w:rPr>
        <w:t>Abbreviations:</w:t>
      </w:r>
      <w:r w:rsidR="00D24819" w:rsidRPr="00154D32">
        <w:rPr>
          <w:lang w:val="fr-FR"/>
        </w:rPr>
        <w:t xml:space="preserve"> </w:t>
      </w:r>
      <w:r w:rsidRPr="00154D32">
        <w:rPr>
          <w:lang w:val="fr-FR"/>
        </w:rPr>
        <w:t xml:space="preserve">CE – </w:t>
      </w:r>
      <w:r w:rsidR="00D24819" w:rsidRPr="00154D32">
        <w:rPr>
          <w:lang w:val="fr-FR"/>
        </w:rPr>
        <w:t>c</w:t>
      </w:r>
      <w:r w:rsidRPr="00154D32">
        <w:rPr>
          <w:lang w:val="fr-FR"/>
        </w:rPr>
        <w:t>linical expert</w:t>
      </w:r>
      <w:r w:rsidR="00D24819" w:rsidRPr="00154D32">
        <w:rPr>
          <w:lang w:val="fr-FR"/>
        </w:rPr>
        <w:t>, LLM – large language model</w:t>
      </w:r>
      <w:r w:rsidRPr="00154D32">
        <w:rPr>
          <w:lang w:val="fr-FR"/>
        </w:rPr>
        <w:t xml:space="preserve">. </w:t>
      </w:r>
      <w:r w:rsidRPr="00154D32">
        <w:rPr>
          <w:vertAlign w:val="superscript"/>
        </w:rPr>
        <w:t>1</w:t>
      </w:r>
      <w:bookmarkStart w:id="0" w:name="_Hlk183259706"/>
      <w:r w:rsidR="00154D32" w:rsidRPr="00154D32">
        <w:t>Wilcoxon signed-rank test c</w:t>
      </w:r>
      <w:r w:rsidRPr="00154D32">
        <w:t xml:space="preserve">orrected for multiple comparisons </w:t>
      </w:r>
      <w:r w:rsidR="00154D32" w:rsidRPr="00154D32">
        <w:t xml:space="preserve">with a </w:t>
      </w:r>
      <w:r w:rsidR="00166B38" w:rsidRPr="00154D32">
        <w:t>false-discovery rate</w:t>
      </w:r>
      <w:r w:rsidRPr="00154D32">
        <w:t>.</w:t>
      </w:r>
      <w:bookmarkEnd w:id="0"/>
    </w:p>
    <w:p w14:paraId="25652B4A" w14:textId="77777777" w:rsidR="001C70C2" w:rsidRDefault="001C70C2" w:rsidP="001C70C2"/>
    <w:p w14:paraId="34F902ED" w14:textId="77777777" w:rsidR="002E279E" w:rsidRDefault="002E279E" w:rsidP="001C70C2"/>
    <w:p w14:paraId="143CD2FE" w14:textId="77777777" w:rsidR="002E279E" w:rsidRDefault="002E279E" w:rsidP="001C70C2"/>
    <w:p w14:paraId="018A8B91" w14:textId="77777777" w:rsidR="002E279E" w:rsidRDefault="002E279E" w:rsidP="001C70C2"/>
    <w:p w14:paraId="4876AA03" w14:textId="77777777" w:rsidR="002E279E" w:rsidRDefault="002E279E" w:rsidP="001C70C2"/>
    <w:p w14:paraId="353A878E" w14:textId="01769B3E" w:rsidR="001C70C2" w:rsidRDefault="005A70C2" w:rsidP="001C70C2">
      <w:r>
        <w:lastRenderedPageBreak/>
        <w:t>Figure S4</w:t>
      </w:r>
      <w:r w:rsidR="002E279E" w:rsidRPr="003F4E78">
        <w:t xml:space="preserve">. Percentages of answers deemed “potentially harmful” by the </w:t>
      </w:r>
      <w:r w:rsidR="00F56A83">
        <w:t>second r</w:t>
      </w:r>
      <w:r w:rsidR="002E279E" w:rsidRPr="003F4E78">
        <w:t>eviewer.</w:t>
      </w:r>
      <w:r w:rsidR="003F46EB" w:rsidRPr="003F46EB">
        <w:t xml:space="preserve"> </w:t>
      </w:r>
      <w:r w:rsidR="00E11001">
        <w:rPr>
          <w:noProof/>
        </w:rPr>
        <w:drawing>
          <wp:inline distT="0" distB="0" distL="0" distR="0" wp14:anchorId="226A3EB4" wp14:editId="53BA98CA">
            <wp:extent cx="5590800" cy="7161249"/>
            <wp:effectExtent l="0" t="0" r="0" b="1905"/>
            <wp:docPr id="15241990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800" cy="7161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FC9BD" w14:textId="6BDBBC58" w:rsidR="002E279E" w:rsidRDefault="00E81149" w:rsidP="001C70C2">
      <w:r w:rsidRPr="00D21007">
        <w:rPr>
          <w:vertAlign w:val="superscript"/>
        </w:rPr>
        <w:t>1</w:t>
      </w:r>
      <w:r>
        <w:t>McNemar test c</w:t>
      </w:r>
      <w:r w:rsidRPr="00D21007">
        <w:t xml:space="preserve">orrected for multiple comparisons </w:t>
      </w:r>
      <w:r>
        <w:t>with a false-discovery rate</w:t>
      </w:r>
      <w:r w:rsidRPr="00D21007">
        <w:t>.</w:t>
      </w:r>
      <w:r>
        <w:t xml:space="preserve"> </w:t>
      </w:r>
      <w:r>
        <w:rPr>
          <w:vertAlign w:val="superscript"/>
        </w:rPr>
        <w:t>2</w:t>
      </w:r>
      <w:r>
        <w:t xml:space="preserve">Fisher Exact test. </w:t>
      </w:r>
      <w:r>
        <w:rPr>
          <w:vertAlign w:val="superscript"/>
        </w:rPr>
        <w:t>3</w:t>
      </w:r>
      <w:r>
        <w:t>Cumulative value for clinical experts.</w:t>
      </w:r>
      <w:r>
        <w:rPr>
          <w:vertAlign w:val="superscript"/>
        </w:rPr>
        <w:t xml:space="preserve"> </w:t>
      </w:r>
      <w:r w:rsidR="001C70C2" w:rsidRPr="003F4E78">
        <w:t>Abbreviations:</w:t>
      </w:r>
      <w:r w:rsidR="00D24819">
        <w:t xml:space="preserve"> </w:t>
      </w:r>
      <w:r w:rsidR="001C70C2" w:rsidRPr="003F4E78">
        <w:t xml:space="preserve">CE – </w:t>
      </w:r>
      <w:r w:rsidR="00D24819">
        <w:t>c</w:t>
      </w:r>
      <w:r w:rsidR="001C70C2" w:rsidRPr="003F4E78">
        <w:t>linical expert,</w:t>
      </w:r>
      <w:r w:rsidR="00D24819">
        <w:t xml:space="preserve"> LLM </w:t>
      </w:r>
      <w:r w:rsidR="00D24819" w:rsidRPr="001C70C2">
        <w:t>–</w:t>
      </w:r>
      <w:r w:rsidR="00D24819">
        <w:t xml:space="preserve"> large language model,</w:t>
      </w:r>
      <w:r w:rsidR="001C70C2" w:rsidRPr="003F4E78">
        <w:t xml:space="preserve"> OR – Odds ratio</w:t>
      </w:r>
    </w:p>
    <w:p w14:paraId="216F2BFA" w14:textId="5A724CDC" w:rsidR="001C70C2" w:rsidRDefault="005A70C2" w:rsidP="001C70C2">
      <w:r>
        <w:lastRenderedPageBreak/>
        <w:t>Figure S5</w:t>
      </w:r>
      <w:r w:rsidR="002E279E">
        <w:t xml:space="preserve">. </w:t>
      </w:r>
      <w:r w:rsidR="002E279E" w:rsidRPr="001C70C2">
        <w:t>Percentages of correct and incorrect identifications of the source (</w:t>
      </w:r>
      <w:r w:rsidR="00790689">
        <w:t>LLM</w:t>
      </w:r>
      <w:r w:rsidR="002E279E" w:rsidRPr="001C70C2">
        <w:t xml:space="preserve"> or </w:t>
      </w:r>
      <w:r w:rsidR="008627BD">
        <w:t>c</w:t>
      </w:r>
      <w:r w:rsidR="002E279E" w:rsidRPr="001C70C2">
        <w:t>linical expert)</w:t>
      </w:r>
      <w:r w:rsidR="002E279E">
        <w:t xml:space="preserve"> </w:t>
      </w:r>
      <w:r w:rsidR="002E279E" w:rsidRPr="001C70C2">
        <w:t xml:space="preserve">by the </w:t>
      </w:r>
      <w:r w:rsidR="00F56A83">
        <w:t>second r</w:t>
      </w:r>
      <w:r w:rsidR="002E279E">
        <w:t>eviewer</w:t>
      </w:r>
      <w:r w:rsidR="002E279E" w:rsidRPr="001C70C2">
        <w:t xml:space="preserve">. </w:t>
      </w:r>
    </w:p>
    <w:p w14:paraId="283A882C" w14:textId="77777777" w:rsidR="00505EA3" w:rsidRDefault="00505EA3" w:rsidP="001C70C2"/>
    <w:p w14:paraId="731600BF" w14:textId="77777777" w:rsidR="003F46EB" w:rsidRDefault="003F46EB" w:rsidP="001C70C2"/>
    <w:p w14:paraId="40F6E40C" w14:textId="1B9F2C6A" w:rsidR="001C70C2" w:rsidRPr="000A2EAE" w:rsidRDefault="00E11001" w:rsidP="001C70C2">
      <w:r>
        <w:rPr>
          <w:noProof/>
        </w:rPr>
        <w:drawing>
          <wp:inline distT="0" distB="0" distL="0" distR="0" wp14:anchorId="60FD8C1F" wp14:editId="621827C5">
            <wp:extent cx="5590800" cy="5931812"/>
            <wp:effectExtent l="0" t="0" r="0" b="0"/>
            <wp:docPr id="89236074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800" cy="5931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804CD" w14:textId="5903E99B" w:rsidR="00AF4F38" w:rsidRDefault="00E81149">
      <w:r w:rsidRPr="00D21007">
        <w:rPr>
          <w:vertAlign w:val="superscript"/>
        </w:rPr>
        <w:t>1</w:t>
      </w:r>
      <w:r>
        <w:t>McNemar test c</w:t>
      </w:r>
      <w:r w:rsidRPr="00D21007">
        <w:t xml:space="preserve">orrected for multiple comparisons </w:t>
      </w:r>
      <w:r>
        <w:t>with a false-discovery rate</w:t>
      </w:r>
      <w:r w:rsidRPr="00D21007">
        <w:t>.</w:t>
      </w:r>
      <w:r>
        <w:t xml:space="preserve"> </w:t>
      </w:r>
      <w:r>
        <w:rPr>
          <w:vertAlign w:val="superscript"/>
        </w:rPr>
        <w:t>2</w:t>
      </w:r>
      <w:r>
        <w:t xml:space="preserve">Fisher Exact test. </w:t>
      </w:r>
      <w:r>
        <w:rPr>
          <w:vertAlign w:val="superscript"/>
        </w:rPr>
        <w:t>3</w:t>
      </w:r>
      <w:r>
        <w:t>Cumulative value for clinical experts.</w:t>
      </w:r>
      <w:r>
        <w:rPr>
          <w:vertAlign w:val="superscript"/>
        </w:rPr>
        <w:t xml:space="preserve"> </w:t>
      </w:r>
      <w:r w:rsidR="001C70C2" w:rsidRPr="001C70C2">
        <w:t xml:space="preserve">Abbreviations: </w:t>
      </w:r>
      <w:r w:rsidR="00D24819" w:rsidRPr="003F4E78">
        <w:t xml:space="preserve">CE – </w:t>
      </w:r>
      <w:r w:rsidR="00D24819">
        <w:t>c</w:t>
      </w:r>
      <w:r w:rsidR="00D24819" w:rsidRPr="003F4E78">
        <w:t>linical expert,</w:t>
      </w:r>
      <w:r w:rsidR="00D24819">
        <w:t xml:space="preserve"> LLM </w:t>
      </w:r>
      <w:r w:rsidR="00D24819" w:rsidRPr="001C70C2">
        <w:t>–</w:t>
      </w:r>
      <w:r w:rsidR="00D24819">
        <w:t xml:space="preserve"> large language model,</w:t>
      </w:r>
      <w:r w:rsidR="00D24819" w:rsidRPr="003F4E78">
        <w:t xml:space="preserve"> OR – Odds ratio</w:t>
      </w:r>
    </w:p>
    <w:p w14:paraId="14BF917A" w14:textId="538C90DC" w:rsidR="00B929E6" w:rsidRPr="00D2262B" w:rsidRDefault="00B929E6" w:rsidP="00B929E6">
      <w:pPr>
        <w:rPr>
          <w:b/>
          <w:sz w:val="24"/>
          <w:szCs w:val="24"/>
        </w:rPr>
      </w:pPr>
    </w:p>
    <w:sectPr w:rsidR="00B929E6" w:rsidRPr="00D226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2E6B"/>
    <w:multiLevelType w:val="multilevel"/>
    <w:tmpl w:val="F0A0B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BA740C"/>
    <w:multiLevelType w:val="multilevel"/>
    <w:tmpl w:val="B0868D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58613F0"/>
    <w:multiLevelType w:val="multilevel"/>
    <w:tmpl w:val="1A0A31A0"/>
    <w:lvl w:ilvl="0">
      <w:start w:val="1"/>
      <w:numFmt w:val="decimal"/>
      <w:lvlText w:val="%1.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1A3B54"/>
    <w:multiLevelType w:val="multilevel"/>
    <w:tmpl w:val="6A0831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337550"/>
    <w:multiLevelType w:val="multilevel"/>
    <w:tmpl w:val="B0868D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A90CAE"/>
    <w:multiLevelType w:val="multilevel"/>
    <w:tmpl w:val="1A0A31A0"/>
    <w:lvl w:ilvl="0">
      <w:start w:val="1"/>
      <w:numFmt w:val="decimal"/>
      <w:lvlText w:val="%1.)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50E7692F"/>
    <w:multiLevelType w:val="multilevel"/>
    <w:tmpl w:val="F578B1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94C1433"/>
    <w:multiLevelType w:val="multilevel"/>
    <w:tmpl w:val="5B1CC080"/>
    <w:lvl w:ilvl="0">
      <w:start w:val="1"/>
      <w:numFmt w:val="decimal"/>
      <w:lvlText w:val="%1.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A17DEB"/>
    <w:multiLevelType w:val="multilevel"/>
    <w:tmpl w:val="DE8C42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E686B1E"/>
    <w:multiLevelType w:val="multilevel"/>
    <w:tmpl w:val="1A0A31A0"/>
    <w:lvl w:ilvl="0">
      <w:start w:val="1"/>
      <w:numFmt w:val="decimal"/>
      <w:lvlText w:val="%1.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1003969663">
    <w:abstractNumId w:val="3"/>
  </w:num>
  <w:num w:numId="2" w16cid:durableId="1732802355">
    <w:abstractNumId w:val="7"/>
  </w:num>
  <w:num w:numId="3" w16cid:durableId="1471287268">
    <w:abstractNumId w:val="6"/>
  </w:num>
  <w:num w:numId="4" w16cid:durableId="15622012">
    <w:abstractNumId w:val="2"/>
  </w:num>
  <w:num w:numId="5" w16cid:durableId="1053038384">
    <w:abstractNumId w:val="9"/>
  </w:num>
  <w:num w:numId="6" w16cid:durableId="594482970">
    <w:abstractNumId w:val="5"/>
  </w:num>
  <w:num w:numId="7" w16cid:durableId="491410961">
    <w:abstractNumId w:val="8"/>
  </w:num>
  <w:num w:numId="8" w16cid:durableId="1007563237">
    <w:abstractNumId w:val="4"/>
  </w:num>
  <w:num w:numId="9" w16cid:durableId="1114180095">
    <w:abstractNumId w:val="1"/>
  </w:num>
  <w:num w:numId="10" w16cid:durableId="179085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59C"/>
    <w:rsid w:val="00000421"/>
    <w:rsid w:val="00004444"/>
    <w:rsid w:val="00004A25"/>
    <w:rsid w:val="000070DC"/>
    <w:rsid w:val="00014642"/>
    <w:rsid w:val="00021D4C"/>
    <w:rsid w:val="000253AE"/>
    <w:rsid w:val="00033214"/>
    <w:rsid w:val="000566D9"/>
    <w:rsid w:val="00062268"/>
    <w:rsid w:val="00065A5C"/>
    <w:rsid w:val="00071341"/>
    <w:rsid w:val="00071DA7"/>
    <w:rsid w:val="000776FB"/>
    <w:rsid w:val="00094737"/>
    <w:rsid w:val="000A5D69"/>
    <w:rsid w:val="000A6841"/>
    <w:rsid w:val="000A6D4C"/>
    <w:rsid w:val="000B07F9"/>
    <w:rsid w:val="000B386B"/>
    <w:rsid w:val="000D2D88"/>
    <w:rsid w:val="000D30A3"/>
    <w:rsid w:val="000D4D6B"/>
    <w:rsid w:val="000D56EC"/>
    <w:rsid w:val="000E41EA"/>
    <w:rsid w:val="001106C3"/>
    <w:rsid w:val="00122B42"/>
    <w:rsid w:val="00127C38"/>
    <w:rsid w:val="00135281"/>
    <w:rsid w:val="00136237"/>
    <w:rsid w:val="00154D32"/>
    <w:rsid w:val="00156B24"/>
    <w:rsid w:val="001653F9"/>
    <w:rsid w:val="00166B38"/>
    <w:rsid w:val="0017188D"/>
    <w:rsid w:val="0017380F"/>
    <w:rsid w:val="001817E8"/>
    <w:rsid w:val="00186A25"/>
    <w:rsid w:val="001C70C2"/>
    <w:rsid w:val="001E2F9E"/>
    <w:rsid w:val="001E42C3"/>
    <w:rsid w:val="00201ADF"/>
    <w:rsid w:val="00215261"/>
    <w:rsid w:val="002164DD"/>
    <w:rsid w:val="00221ECB"/>
    <w:rsid w:val="00223483"/>
    <w:rsid w:val="0024264D"/>
    <w:rsid w:val="00245A83"/>
    <w:rsid w:val="00250B2D"/>
    <w:rsid w:val="00253ACF"/>
    <w:rsid w:val="0027090A"/>
    <w:rsid w:val="0028302D"/>
    <w:rsid w:val="002A29FA"/>
    <w:rsid w:val="002A3C68"/>
    <w:rsid w:val="002B5BC9"/>
    <w:rsid w:val="002C323C"/>
    <w:rsid w:val="002C43A6"/>
    <w:rsid w:val="002D0208"/>
    <w:rsid w:val="002E279E"/>
    <w:rsid w:val="002F5CEC"/>
    <w:rsid w:val="00301961"/>
    <w:rsid w:val="00320900"/>
    <w:rsid w:val="00320CEC"/>
    <w:rsid w:val="003315BE"/>
    <w:rsid w:val="00335DC8"/>
    <w:rsid w:val="003508C4"/>
    <w:rsid w:val="0035194D"/>
    <w:rsid w:val="00370952"/>
    <w:rsid w:val="00371ABD"/>
    <w:rsid w:val="00372436"/>
    <w:rsid w:val="003727FD"/>
    <w:rsid w:val="00373BB3"/>
    <w:rsid w:val="00376564"/>
    <w:rsid w:val="003871A7"/>
    <w:rsid w:val="003B438E"/>
    <w:rsid w:val="003B79F1"/>
    <w:rsid w:val="003D1761"/>
    <w:rsid w:val="003D5614"/>
    <w:rsid w:val="003E074E"/>
    <w:rsid w:val="003E237F"/>
    <w:rsid w:val="003E4313"/>
    <w:rsid w:val="003F46EB"/>
    <w:rsid w:val="003F4E78"/>
    <w:rsid w:val="004018E5"/>
    <w:rsid w:val="00401C98"/>
    <w:rsid w:val="004157FC"/>
    <w:rsid w:val="004166FD"/>
    <w:rsid w:val="00424132"/>
    <w:rsid w:val="00424903"/>
    <w:rsid w:val="00425ED3"/>
    <w:rsid w:val="00427263"/>
    <w:rsid w:val="00434B37"/>
    <w:rsid w:val="004426A5"/>
    <w:rsid w:val="00444426"/>
    <w:rsid w:val="00453656"/>
    <w:rsid w:val="00454A61"/>
    <w:rsid w:val="00455F69"/>
    <w:rsid w:val="00463CBC"/>
    <w:rsid w:val="00466BCF"/>
    <w:rsid w:val="004734D4"/>
    <w:rsid w:val="00481777"/>
    <w:rsid w:val="00485043"/>
    <w:rsid w:val="00495FCD"/>
    <w:rsid w:val="004A0748"/>
    <w:rsid w:val="004A2FEB"/>
    <w:rsid w:val="004C007E"/>
    <w:rsid w:val="004C5DA7"/>
    <w:rsid w:val="004D14FB"/>
    <w:rsid w:val="004E00FA"/>
    <w:rsid w:val="004E1B06"/>
    <w:rsid w:val="004E4776"/>
    <w:rsid w:val="004E7828"/>
    <w:rsid w:val="004F5B21"/>
    <w:rsid w:val="0050398D"/>
    <w:rsid w:val="0050415C"/>
    <w:rsid w:val="00505D70"/>
    <w:rsid w:val="00505EA3"/>
    <w:rsid w:val="00517BF4"/>
    <w:rsid w:val="00521E6F"/>
    <w:rsid w:val="00522041"/>
    <w:rsid w:val="0052616E"/>
    <w:rsid w:val="0053392E"/>
    <w:rsid w:val="00536012"/>
    <w:rsid w:val="00543D51"/>
    <w:rsid w:val="0054498C"/>
    <w:rsid w:val="00551180"/>
    <w:rsid w:val="005523F9"/>
    <w:rsid w:val="005574D5"/>
    <w:rsid w:val="00560A2A"/>
    <w:rsid w:val="0058302E"/>
    <w:rsid w:val="00595C71"/>
    <w:rsid w:val="005A70C2"/>
    <w:rsid w:val="005D771A"/>
    <w:rsid w:val="005E371C"/>
    <w:rsid w:val="005E39A5"/>
    <w:rsid w:val="005F2C3B"/>
    <w:rsid w:val="005F6F35"/>
    <w:rsid w:val="006022FD"/>
    <w:rsid w:val="006056DF"/>
    <w:rsid w:val="00610A0B"/>
    <w:rsid w:val="006149D3"/>
    <w:rsid w:val="00617B12"/>
    <w:rsid w:val="0062706C"/>
    <w:rsid w:val="00627EB4"/>
    <w:rsid w:val="00630150"/>
    <w:rsid w:val="0063227C"/>
    <w:rsid w:val="006602BD"/>
    <w:rsid w:val="00662F47"/>
    <w:rsid w:val="006732AC"/>
    <w:rsid w:val="00677604"/>
    <w:rsid w:val="00683525"/>
    <w:rsid w:val="00684AB3"/>
    <w:rsid w:val="00696E57"/>
    <w:rsid w:val="00696FF9"/>
    <w:rsid w:val="006A6B2C"/>
    <w:rsid w:val="006B77EC"/>
    <w:rsid w:val="006D5091"/>
    <w:rsid w:val="006E19D4"/>
    <w:rsid w:val="006F266D"/>
    <w:rsid w:val="006F2D88"/>
    <w:rsid w:val="006F7DAC"/>
    <w:rsid w:val="00701B57"/>
    <w:rsid w:val="0070335E"/>
    <w:rsid w:val="00711C6C"/>
    <w:rsid w:val="007133C6"/>
    <w:rsid w:val="00723220"/>
    <w:rsid w:val="00724101"/>
    <w:rsid w:val="007333A0"/>
    <w:rsid w:val="00734F68"/>
    <w:rsid w:val="00740582"/>
    <w:rsid w:val="00744090"/>
    <w:rsid w:val="00745D96"/>
    <w:rsid w:val="00747A84"/>
    <w:rsid w:val="00750D49"/>
    <w:rsid w:val="0075221C"/>
    <w:rsid w:val="007570D7"/>
    <w:rsid w:val="00765CD0"/>
    <w:rsid w:val="00790689"/>
    <w:rsid w:val="0079289B"/>
    <w:rsid w:val="00792B68"/>
    <w:rsid w:val="0079686A"/>
    <w:rsid w:val="007A501F"/>
    <w:rsid w:val="007B18F9"/>
    <w:rsid w:val="007B4C04"/>
    <w:rsid w:val="007B567A"/>
    <w:rsid w:val="007D5256"/>
    <w:rsid w:val="007F2AB7"/>
    <w:rsid w:val="008057A6"/>
    <w:rsid w:val="00811E55"/>
    <w:rsid w:val="00825C7C"/>
    <w:rsid w:val="00840A1B"/>
    <w:rsid w:val="00841B49"/>
    <w:rsid w:val="00846584"/>
    <w:rsid w:val="00861D63"/>
    <w:rsid w:val="008627BD"/>
    <w:rsid w:val="008907AC"/>
    <w:rsid w:val="00897082"/>
    <w:rsid w:val="008B4D5E"/>
    <w:rsid w:val="008B53EE"/>
    <w:rsid w:val="008B6F7D"/>
    <w:rsid w:val="008B7C38"/>
    <w:rsid w:val="008C0053"/>
    <w:rsid w:val="008E68EB"/>
    <w:rsid w:val="009048A9"/>
    <w:rsid w:val="009117F1"/>
    <w:rsid w:val="009251D8"/>
    <w:rsid w:val="00927872"/>
    <w:rsid w:val="00931858"/>
    <w:rsid w:val="00933938"/>
    <w:rsid w:val="00935336"/>
    <w:rsid w:val="0094049D"/>
    <w:rsid w:val="00942096"/>
    <w:rsid w:val="00942B08"/>
    <w:rsid w:val="00946BB8"/>
    <w:rsid w:val="00950CE9"/>
    <w:rsid w:val="00956B2D"/>
    <w:rsid w:val="009667BC"/>
    <w:rsid w:val="0096759C"/>
    <w:rsid w:val="00981E06"/>
    <w:rsid w:val="00993DC9"/>
    <w:rsid w:val="0099568B"/>
    <w:rsid w:val="009975FA"/>
    <w:rsid w:val="009A2A98"/>
    <w:rsid w:val="009A4534"/>
    <w:rsid w:val="009A533A"/>
    <w:rsid w:val="009A6A93"/>
    <w:rsid w:val="009C42E8"/>
    <w:rsid w:val="009C5F94"/>
    <w:rsid w:val="009D4BFE"/>
    <w:rsid w:val="009F130B"/>
    <w:rsid w:val="00A00020"/>
    <w:rsid w:val="00A030E7"/>
    <w:rsid w:val="00A03C76"/>
    <w:rsid w:val="00A1676C"/>
    <w:rsid w:val="00A3265E"/>
    <w:rsid w:val="00A37EEC"/>
    <w:rsid w:val="00A40F49"/>
    <w:rsid w:val="00A41813"/>
    <w:rsid w:val="00A41F6B"/>
    <w:rsid w:val="00A50755"/>
    <w:rsid w:val="00A53958"/>
    <w:rsid w:val="00A629C9"/>
    <w:rsid w:val="00A73A5F"/>
    <w:rsid w:val="00A7495E"/>
    <w:rsid w:val="00A961F9"/>
    <w:rsid w:val="00A967C4"/>
    <w:rsid w:val="00A977EE"/>
    <w:rsid w:val="00A97B05"/>
    <w:rsid w:val="00AB27E6"/>
    <w:rsid w:val="00AB3907"/>
    <w:rsid w:val="00AB4437"/>
    <w:rsid w:val="00AD20E6"/>
    <w:rsid w:val="00AE76DB"/>
    <w:rsid w:val="00AF16A2"/>
    <w:rsid w:val="00AF3105"/>
    <w:rsid w:val="00AF4F38"/>
    <w:rsid w:val="00AF5E72"/>
    <w:rsid w:val="00AF6CF6"/>
    <w:rsid w:val="00B17D80"/>
    <w:rsid w:val="00B24D32"/>
    <w:rsid w:val="00B2778A"/>
    <w:rsid w:val="00B32136"/>
    <w:rsid w:val="00B3435F"/>
    <w:rsid w:val="00B47865"/>
    <w:rsid w:val="00B536F4"/>
    <w:rsid w:val="00B56B78"/>
    <w:rsid w:val="00B60293"/>
    <w:rsid w:val="00B70565"/>
    <w:rsid w:val="00B85998"/>
    <w:rsid w:val="00B929E6"/>
    <w:rsid w:val="00B97926"/>
    <w:rsid w:val="00BA43CD"/>
    <w:rsid w:val="00BB570F"/>
    <w:rsid w:val="00BC0CD6"/>
    <w:rsid w:val="00BD66C1"/>
    <w:rsid w:val="00BE1E60"/>
    <w:rsid w:val="00BE6D70"/>
    <w:rsid w:val="00BF00BA"/>
    <w:rsid w:val="00BF5FA6"/>
    <w:rsid w:val="00C130A7"/>
    <w:rsid w:val="00C147D4"/>
    <w:rsid w:val="00C14FF3"/>
    <w:rsid w:val="00C23BFC"/>
    <w:rsid w:val="00C23CD6"/>
    <w:rsid w:val="00C2544F"/>
    <w:rsid w:val="00C32C9C"/>
    <w:rsid w:val="00C33F72"/>
    <w:rsid w:val="00C34A31"/>
    <w:rsid w:val="00C520C6"/>
    <w:rsid w:val="00C6333C"/>
    <w:rsid w:val="00C75BA0"/>
    <w:rsid w:val="00C816CC"/>
    <w:rsid w:val="00C85DBC"/>
    <w:rsid w:val="00C96465"/>
    <w:rsid w:val="00CA4070"/>
    <w:rsid w:val="00CA7D83"/>
    <w:rsid w:val="00CA7E83"/>
    <w:rsid w:val="00CB0511"/>
    <w:rsid w:val="00CC0209"/>
    <w:rsid w:val="00CC315F"/>
    <w:rsid w:val="00CC3CD7"/>
    <w:rsid w:val="00CC59D9"/>
    <w:rsid w:val="00CC5D5E"/>
    <w:rsid w:val="00CD75E0"/>
    <w:rsid w:val="00D14C40"/>
    <w:rsid w:val="00D15692"/>
    <w:rsid w:val="00D159B1"/>
    <w:rsid w:val="00D2262B"/>
    <w:rsid w:val="00D24620"/>
    <w:rsid w:val="00D24819"/>
    <w:rsid w:val="00D33538"/>
    <w:rsid w:val="00D34678"/>
    <w:rsid w:val="00D34FD5"/>
    <w:rsid w:val="00D3689D"/>
    <w:rsid w:val="00D63FBD"/>
    <w:rsid w:val="00D73675"/>
    <w:rsid w:val="00D74190"/>
    <w:rsid w:val="00D8651A"/>
    <w:rsid w:val="00D96836"/>
    <w:rsid w:val="00DA17A4"/>
    <w:rsid w:val="00DA255D"/>
    <w:rsid w:val="00DA6CE0"/>
    <w:rsid w:val="00DB5DB5"/>
    <w:rsid w:val="00DC0155"/>
    <w:rsid w:val="00DC6331"/>
    <w:rsid w:val="00DC6826"/>
    <w:rsid w:val="00DD52BB"/>
    <w:rsid w:val="00DD5346"/>
    <w:rsid w:val="00DD6634"/>
    <w:rsid w:val="00DE0B48"/>
    <w:rsid w:val="00DE5FE5"/>
    <w:rsid w:val="00DF3BF7"/>
    <w:rsid w:val="00E05236"/>
    <w:rsid w:val="00E11001"/>
    <w:rsid w:val="00E15449"/>
    <w:rsid w:val="00E2146E"/>
    <w:rsid w:val="00E4457D"/>
    <w:rsid w:val="00E45763"/>
    <w:rsid w:val="00E51846"/>
    <w:rsid w:val="00E61BF6"/>
    <w:rsid w:val="00E6747E"/>
    <w:rsid w:val="00E70B8B"/>
    <w:rsid w:val="00E7328F"/>
    <w:rsid w:val="00E74C9D"/>
    <w:rsid w:val="00E81149"/>
    <w:rsid w:val="00EA4E5C"/>
    <w:rsid w:val="00EB2B0D"/>
    <w:rsid w:val="00EC0C9B"/>
    <w:rsid w:val="00EC1F1D"/>
    <w:rsid w:val="00EC4CA5"/>
    <w:rsid w:val="00ED1386"/>
    <w:rsid w:val="00ED1639"/>
    <w:rsid w:val="00ED2D58"/>
    <w:rsid w:val="00ED5875"/>
    <w:rsid w:val="00F02E11"/>
    <w:rsid w:val="00F15D02"/>
    <w:rsid w:val="00F24F2E"/>
    <w:rsid w:val="00F3758B"/>
    <w:rsid w:val="00F45E9F"/>
    <w:rsid w:val="00F55011"/>
    <w:rsid w:val="00F56A83"/>
    <w:rsid w:val="00F63D5B"/>
    <w:rsid w:val="00F8116F"/>
    <w:rsid w:val="00F82603"/>
    <w:rsid w:val="00F90815"/>
    <w:rsid w:val="00FC5023"/>
    <w:rsid w:val="00FC6B2B"/>
    <w:rsid w:val="00FD2E8C"/>
    <w:rsid w:val="00FD7210"/>
    <w:rsid w:val="00FE1E90"/>
    <w:rsid w:val="00FF2E23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96F99"/>
  <w15:docId w15:val="{8948C3A7-0118-42DF-AE6F-1C55CE6D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0C7C"/>
  </w:style>
  <w:style w:type="paragraph" w:styleId="berschrift1">
    <w:name w:val="heading 1"/>
    <w:basedOn w:val="Standard"/>
    <w:next w:val="Standard"/>
    <w:link w:val="berschrift1Zchn"/>
    <w:uiPriority w:val="9"/>
    <w:qFormat/>
    <w:rsid w:val="001702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21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21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17028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Standard"/>
    <w:link w:val="EndNoteBibliographyTitleChar"/>
    <w:rsid w:val="00EA0B5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A0B5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EA0B5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A0B5A"/>
    <w:rPr>
      <w:rFonts w:ascii="Calibri" w:hAnsi="Calibri" w:cs="Calibri"/>
      <w:noProof/>
    </w:rPr>
  </w:style>
  <w:style w:type="paragraph" w:styleId="Listenabsatz">
    <w:name w:val="List Paragraph"/>
    <w:basedOn w:val="Standard"/>
    <w:uiPriority w:val="34"/>
    <w:qFormat/>
    <w:rsid w:val="00334AA3"/>
    <w:pPr>
      <w:ind w:left="720"/>
      <w:contextualSpacing/>
    </w:pPr>
  </w:style>
  <w:style w:type="table" w:styleId="Tabellenraster">
    <w:name w:val="Table Grid"/>
    <w:basedOn w:val="NormaleTabelle"/>
    <w:uiPriority w:val="39"/>
    <w:rsid w:val="003B7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221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Akzent5">
    <w:name w:val="Grid Table 1 Light Accent 5"/>
    <w:basedOn w:val="NormaleTabelle"/>
    <w:uiPriority w:val="46"/>
    <w:rsid w:val="00004B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elZchn">
    <w:name w:val="Titel Zchn"/>
    <w:basedOn w:val="Absatz-Standardschriftart"/>
    <w:link w:val="Titel"/>
    <w:uiPriority w:val="10"/>
    <w:rsid w:val="00170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702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921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921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415FF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7415F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415F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415FF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7415FF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A32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28F0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28F0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2D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2D60"/>
    <w:rPr>
      <w:b/>
      <w:bCs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57F7B"/>
    <w:rPr>
      <w:color w:val="605E5C"/>
      <w:shd w:val="clear" w:color="auto" w:fill="E1DFDD"/>
    </w:rPr>
  </w:style>
  <w:style w:type="paragraph" w:customStyle="1" w:styleId="paragraph">
    <w:name w:val="paragraph"/>
    <w:basedOn w:val="Standard"/>
    <w:rsid w:val="00004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normaltextrun">
    <w:name w:val="normaltextrun"/>
    <w:basedOn w:val="Absatz-Standardschriftart"/>
    <w:rsid w:val="00004989"/>
  </w:style>
  <w:style w:type="character" w:customStyle="1" w:styleId="eop">
    <w:name w:val="eop"/>
    <w:basedOn w:val="Absatz-Standardschriftart"/>
    <w:rsid w:val="00004989"/>
  </w:style>
  <w:style w:type="character" w:customStyle="1" w:styleId="cf01">
    <w:name w:val="cf01"/>
    <w:basedOn w:val="Absatz-Standardschriftart"/>
    <w:rsid w:val="00E649F1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291A4C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C308CB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36D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25036D"/>
    <w:rPr>
      <w:b/>
      <w:bCs/>
    </w:rPr>
  </w:style>
  <w:style w:type="character" w:customStyle="1" w:styleId="identifier">
    <w:name w:val="identifier"/>
    <w:basedOn w:val="Absatz-Standardschriftart"/>
    <w:rsid w:val="00104AB8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25931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7090A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D2262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1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GmQaaKuHJtHr6Nogv9fATIwnv6A==">AMUW2mVBRaDHQPrwV/6s+Na7aaTEycwWJkvldjynuhSalkNS3c/J7ZcT0PLgY1ehxX7jRhBx74/nLIpBjEkRTGGl8hNaFmBv+7tvHjo5gPrKaaE8m6tI6VE=</go:docsCustomData>
</go:gDocsCustomXmlDataStorage>
</file>

<file path=customXml/itemProps1.xml><?xml version="1.0" encoding="utf-8"?>
<ds:datastoreItem xmlns:ds="http://schemas.openxmlformats.org/officeDocument/2006/customXml" ds:itemID="{265B67A7-4D97-42BB-A2B6-D33054941A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3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 Cihoric</dc:creator>
  <cp:lastModifiedBy>Fabio Dennstädt</cp:lastModifiedBy>
  <cp:revision>255</cp:revision>
  <dcterms:created xsi:type="dcterms:W3CDTF">2022-12-12T14:41:00Z</dcterms:created>
  <dcterms:modified xsi:type="dcterms:W3CDTF">2025-06-09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96AC70824E20439570A55CB788B51E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6"&gt;&lt;session id="2g3xs2NZ"/&gt;&lt;style id="http://www.zotero.org/styles/vancouver" locale="en-US" hasBibliography="1" bibliographyStyleHasBeenSet="1"/&gt;&lt;prefs&gt;&lt;pref name="fieldType" value="Field"/&gt;&lt;/prefs&gt;&lt;/data&gt;</vt:lpwstr>
  </property>
</Properties>
</file>